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A1D46" w14:textId="77777777" w:rsidR="002C26A2" w:rsidRPr="0047598F" w:rsidRDefault="002C26A2" w:rsidP="002C26A2">
      <w:pPr>
        <w:pStyle w:val="Legenda"/>
        <w:keepNext/>
        <w:spacing w:after="0" w:line="276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7B39C2">
        <w:rPr>
          <w:rFonts w:ascii="Times New Roman" w:hAnsi="Times New Roman" w:cs="Times New Roman"/>
          <w:b/>
          <w:bCs/>
          <w:i w:val="0"/>
          <w:iCs w:val="0"/>
          <w:color w:val="auto"/>
        </w:rPr>
        <w:t>Supplemental Table 1</w:t>
      </w:r>
      <w:r w:rsidRPr="0047598F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. </w:t>
      </w:r>
      <w:r w:rsidRPr="0047598F">
        <w:rPr>
          <w:rFonts w:ascii="Times New Roman" w:hAnsi="Times New Roman" w:cs="Times New Roman"/>
          <w:i w:val="0"/>
          <w:iCs w:val="0"/>
          <w:color w:val="auto"/>
        </w:rPr>
        <w:t>Evaluation of the specific motives for the Motives for Physical Activity Measure-Revised scale.</w:t>
      </w:r>
    </w:p>
    <w:tbl>
      <w:tblPr>
        <w:tblW w:w="91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40"/>
        <w:gridCol w:w="960"/>
        <w:gridCol w:w="900"/>
        <w:gridCol w:w="911"/>
        <w:gridCol w:w="960"/>
      </w:tblGrid>
      <w:tr w:rsidR="002C26A2" w:rsidRPr="0047598F" w14:paraId="7B9DCC77" w14:textId="77777777" w:rsidTr="00C30FFE">
        <w:trPr>
          <w:trHeight w:val="300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1E3DE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Motiv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F8288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F6ECD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± SD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A8EAE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Minim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08BBF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Maximum</w:t>
            </w:r>
          </w:p>
        </w:tc>
      </w:tr>
      <w:tr w:rsidR="002C26A2" w:rsidRPr="0047598F" w14:paraId="7AA8E2C1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E644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Enjoy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C2A7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558F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476F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4A2A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C26A2" w:rsidRPr="0047598F" w14:paraId="6D2864F8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FA7B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. Because it is pleasurabl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0325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80B4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4033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B0F5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00C992A0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6040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. Because I like to practice this activity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4F4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B422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458F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442E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0B1FF926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A58B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8. Because I want to improve the skills I already hav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9FC9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C29A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9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CF5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B2C5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380991E3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E884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1. Because </w:t>
            </w:r>
            <w:proofErr w:type="gramStart"/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I'm</w:t>
            </w:r>
            <w:proofErr w:type="gramEnd"/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happy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F541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AEA1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589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5397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5F841209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769F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2. Because I want to maintain my current skill leve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A4B4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594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6C2A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3989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7B789E18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D83B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8. Because I think </w:t>
            </w:r>
            <w:proofErr w:type="gramStart"/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it's</w:t>
            </w:r>
            <w:proofErr w:type="gramEnd"/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interesting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3E06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7048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369F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6202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52610E18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07D6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2. Because I like this activity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862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E8E7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B21E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1EAF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0F61918B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858F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6. Because I find this activity stimulating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ACCC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CCAD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D606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8177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246D2148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36C6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9. Because I enjoy the pleasure of participating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0307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E6C2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5155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EDD7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0FA60608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8846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92FD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B82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35AA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B81C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C26A2" w:rsidRPr="0047598F" w14:paraId="1FF0D2DE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1E0C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Compet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9497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43C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7B8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5132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C26A2" w:rsidRPr="0047598F" w14:paraId="08839254" w14:textId="77777777" w:rsidTr="00C30FFE">
        <w:trPr>
          <w:trHeight w:val="33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511B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. Because I like to practice physically challenging activitie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7D6E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D248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EE86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4068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62904C45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4B00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. Because I want to learn new skill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1876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626D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B74E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FEA9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5594B8C9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D9B8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9. Because I like the challeng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3BD8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7256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0ECD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CC34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12841A02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E550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4. Because I enjoy physically challenging activitie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164A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E1C2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B741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021E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4B9E9BD5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81C9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EBA9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A51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0088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47D6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C26A2" w:rsidRPr="0047598F" w14:paraId="7624F5A7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11F9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Appea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3DE5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5C20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FA9D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1B58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C26A2" w:rsidRPr="0047598F" w14:paraId="0AAC9DA0" w14:textId="77777777" w:rsidTr="00C30FFE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FD16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. Because I want to lose or maintain weight and look better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DA61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AD95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FEBA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F7FE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4CCCA8A2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A824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0. Because I want to define my muscles and look better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3C93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C8E5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A57A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FA35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33657760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1F79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7. Because I want to improve my appearanc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4FE1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4C4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C61F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43D1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367DF5E9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7E88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0. Because I want others to find me attractiv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0D63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4A9C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0CA1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3AAE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1338EDAD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B72D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4. Because I want to improve my body shap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F06C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261F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204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BD73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4EA1A995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B3EF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5. Because I want to improve in my activity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8023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8DE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239F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6DE5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4970B681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863B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27. Because I think </w:t>
            </w:r>
            <w:proofErr w:type="gramStart"/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I'm</w:t>
            </w:r>
            <w:proofErr w:type="gramEnd"/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physically ugly if I </w:t>
            </w:r>
            <w:proofErr w:type="gramStart"/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don't</w:t>
            </w:r>
            <w:proofErr w:type="gramEnd"/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5BC0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B82F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97FA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0E6F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64B57942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4836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EED2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D8C3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8EF3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DF83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C26A2" w:rsidRPr="0047598F" w14:paraId="22D3F655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BC8F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Fit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7CC9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05C3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BC0A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C04C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C26A2" w:rsidRPr="0047598F" w14:paraId="747FE9CD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E2BC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. Because I want to get physically fit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278E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4396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9288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385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7705F551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4924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3. Because I want to have more energy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EB08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5C89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CA4F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3109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5BA1637A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1678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6. Because I want to improve my cardiovascular conditio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BEC0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BEB0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5835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9CCD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015DAD94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14AA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9. Because I want to maintain my physical strength to lead a healthy lif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9354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C1A1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F53D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DE09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06CF11C0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C3FC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3. Because I want to maintain my physical health and well-being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5D62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5ED6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2E5A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2138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09BDEA6D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B343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FA3E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DB64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4E04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BC42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C26A2" w:rsidRPr="0047598F" w14:paraId="39FA4D04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FEC9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Soc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3EC9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6FB8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E9B7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05B2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C26A2" w:rsidRPr="0047598F" w14:paraId="2F0A4E38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53A4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. Because I want to meet my friend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9578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DCB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DE5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1C88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7A6299CF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98C1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5. Because I enjoy the company of others who are interested in this activity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F8D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D41C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F4E4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8394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31683F8D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85B9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1. Because I want to meet new peopl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D6DD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88C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A98B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EC26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013006AE" w14:textId="77777777" w:rsidTr="00C30FFE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E496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8. Because my friends want me to do it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F23C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B3ED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538D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3ADD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2C26A2" w:rsidRPr="0047598F" w14:paraId="30E59564" w14:textId="77777777" w:rsidTr="00C30FFE">
        <w:trPr>
          <w:trHeight w:val="315"/>
        </w:trPr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D053F" w14:textId="77777777" w:rsidR="002C26A2" w:rsidRPr="0047598F" w:rsidRDefault="002C26A2" w:rsidP="00C30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0. Because I enjoy spending time with other people practicing this activity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1908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1067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1FC00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D4D26" w14:textId="77777777" w:rsidR="002C26A2" w:rsidRPr="0047598F" w:rsidRDefault="002C26A2" w:rsidP="00C30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7598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</w:tbl>
    <w:p w14:paraId="72A0F2BE" w14:textId="77777777" w:rsidR="002C26A2" w:rsidRPr="0047598F" w:rsidRDefault="002C26A2" w:rsidP="002C26A2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47598F">
        <w:rPr>
          <w:rFonts w:ascii="Times New Roman" w:hAnsi="Times New Roman" w:cs="Times New Roman"/>
          <w:sz w:val="16"/>
          <w:szCs w:val="16"/>
        </w:rPr>
        <w:t xml:space="preserve">Mean ± SD: standard deviation; MPAM-R: Motives for Physical Activity Measure-Revised </w:t>
      </w:r>
    </w:p>
    <w:p w14:paraId="238D65ED" w14:textId="77777777" w:rsidR="002C26A2" w:rsidRPr="0047598F" w:rsidRDefault="002C26A2" w:rsidP="002C26A2"/>
    <w:p w14:paraId="67D4BD1F" w14:textId="77777777" w:rsidR="00194722" w:rsidRDefault="00194722"/>
    <w:sectPr w:rsidR="001947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6A2"/>
    <w:rsid w:val="00194722"/>
    <w:rsid w:val="001C7131"/>
    <w:rsid w:val="002C26A2"/>
    <w:rsid w:val="002E03CB"/>
    <w:rsid w:val="004B61C5"/>
    <w:rsid w:val="00527100"/>
    <w:rsid w:val="00676A93"/>
    <w:rsid w:val="00D2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B0DA4"/>
  <w15:chartTrackingRefBased/>
  <w15:docId w15:val="{95C7FD2E-E97A-45E4-8A9C-413EBE5E2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6A2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2C26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C26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C26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C26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C26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C26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C26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C26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C26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C26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C26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C26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C26A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C26A2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C26A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C26A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C26A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C26A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C26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2C26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C26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2C26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C26A2"/>
    <w:pPr>
      <w:spacing w:before="160"/>
      <w:jc w:val="center"/>
    </w:pPr>
    <w:rPr>
      <w:i/>
      <w:iCs/>
      <w:color w:val="404040" w:themeColor="text1" w:themeTint="BF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2C26A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C26A2"/>
    <w:pPr>
      <w:ind w:left="720"/>
      <w:contextualSpacing/>
    </w:pPr>
    <w:rPr>
      <w:lang w:val="pt-BR"/>
    </w:rPr>
  </w:style>
  <w:style w:type="character" w:styleId="nfaseIntensa">
    <w:name w:val="Intense Emphasis"/>
    <w:basedOn w:val="Fontepargpadro"/>
    <w:uiPriority w:val="21"/>
    <w:qFormat/>
    <w:rsid w:val="002C26A2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C26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C26A2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C26A2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2C26A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Freitas</dc:creator>
  <cp:keywords/>
  <dc:description/>
  <cp:lastModifiedBy>Fábio Freitas</cp:lastModifiedBy>
  <cp:revision>1</cp:revision>
  <dcterms:created xsi:type="dcterms:W3CDTF">2025-05-22T00:12:00Z</dcterms:created>
  <dcterms:modified xsi:type="dcterms:W3CDTF">2025-05-22T00:13:00Z</dcterms:modified>
</cp:coreProperties>
</file>